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12EBD" w14:textId="33F7DA39" w:rsidR="00550346" w:rsidRDefault="006F0386">
      <w:pPr>
        <w:spacing w:line="240" w:lineRule="auto"/>
        <w:jc w:val="both"/>
      </w:pPr>
      <w:r>
        <w:rPr>
          <w:b/>
          <w:u w:val="single"/>
        </w:rPr>
        <w:t>S</w:t>
      </w:r>
      <w:r w:rsidR="00E36322">
        <w:rPr>
          <w:b/>
          <w:u w:val="single"/>
        </w:rPr>
        <w:t>4</w:t>
      </w:r>
      <w:r>
        <w:rPr>
          <w:b/>
          <w:u w:val="single"/>
        </w:rPr>
        <w:t xml:space="preserve"> Appendix.</w:t>
      </w:r>
      <w:bookmarkStart w:id="0" w:name="_GoBack"/>
      <w:bookmarkEnd w:id="0"/>
      <w:r w:rsidR="00E36322">
        <w:t xml:space="preserve"> </w:t>
      </w:r>
      <w:r w:rsidR="00550346">
        <w:t xml:space="preserve">Spatial </w:t>
      </w:r>
      <w:r w:rsidR="00F67B2E">
        <w:t>c</w:t>
      </w:r>
      <w:r w:rsidR="00550346">
        <w:t>orrelation</w:t>
      </w:r>
      <w:r w:rsidR="00F67B2E">
        <w:t xml:space="preserve"> between </w:t>
      </w:r>
      <w:r w:rsidR="00913F67">
        <w:t>forecasts skill</w:t>
      </w:r>
    </w:p>
    <w:p w14:paraId="14C8AD89" w14:textId="59BBDA0B" w:rsidR="00B62E23" w:rsidRDefault="00550346">
      <w:pPr>
        <w:spacing w:line="240" w:lineRule="auto"/>
        <w:jc w:val="both"/>
        <w:rPr>
          <w:b/>
          <w:sz w:val="24"/>
          <w:szCs w:val="24"/>
        </w:rPr>
      </w:pPr>
      <w:r w:rsidRPr="00F67B2E">
        <w:rPr>
          <w:b/>
          <w:bCs/>
        </w:rPr>
        <w:t xml:space="preserve">Fig </w:t>
      </w:r>
      <w:r w:rsidR="00F67B2E" w:rsidRPr="00F67B2E">
        <w:rPr>
          <w:b/>
          <w:bCs/>
        </w:rPr>
        <w:t>A</w:t>
      </w:r>
      <w:r w:rsidR="00F67B2E">
        <w:t xml:space="preserve">. </w:t>
      </w:r>
      <w:r w:rsidR="00E36322">
        <w:t xml:space="preserve">Moran’s I for each team’s state-level </w:t>
      </w:r>
      <w:r w:rsidR="00E36322">
        <w:rPr>
          <w:highlight w:val="white"/>
        </w:rPr>
        <w:t xml:space="preserve">scaled, pairwise </w:t>
      </w:r>
      <w:r w:rsidR="00E36322">
        <w:t>relative Weighted Interval Score (</w:t>
      </w:r>
      <w:r w:rsidR="00E36322">
        <w:rPr>
          <w:highlight w:val="white"/>
        </w:rPr>
        <w:t xml:space="preserve">see </w:t>
      </w:r>
      <w:r w:rsidR="00E36322">
        <w:rPr>
          <w:i/>
          <w:highlight w:val="white"/>
        </w:rPr>
        <w:t>Methods</w:t>
      </w:r>
      <w:r w:rsidR="00E36322">
        <w:rPr>
          <w:highlight w:val="white"/>
        </w:rPr>
        <w:t xml:space="preserve"> for description</w:t>
      </w:r>
      <w:r w:rsidR="00E36322">
        <w:t xml:space="preserve">) in the contiguous United States. Moran’s I was estimated using queen’s contingency and equal weights for nearest neighbors. </w:t>
      </w:r>
    </w:p>
    <w:p w14:paraId="77793921" w14:textId="52C81CAC" w:rsidR="00B62E23" w:rsidRDefault="00E561C7" w:rsidP="00FD73E9">
      <w:pPr>
        <w:spacing w:line="240" w:lineRule="auto"/>
        <w:jc w:val="center"/>
      </w:pPr>
      <w:r>
        <w:rPr>
          <w:noProof/>
        </w:rPr>
        <w:drawing>
          <wp:inline distT="0" distB="0" distL="0" distR="0" wp14:anchorId="5892046F" wp14:editId="54F0A286">
            <wp:extent cx="7494242" cy="579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916" cy="5800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2E23" w:rsidSect="001B5CDE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A4042" w14:textId="77777777" w:rsidR="006E5C74" w:rsidRDefault="006E5C74">
      <w:pPr>
        <w:spacing w:after="0" w:line="240" w:lineRule="auto"/>
      </w:pPr>
      <w:r>
        <w:separator/>
      </w:r>
    </w:p>
  </w:endnote>
  <w:endnote w:type="continuationSeparator" w:id="0">
    <w:p w14:paraId="2E91F2AD" w14:textId="77777777" w:rsidR="006E5C74" w:rsidRDefault="006E5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8BD1D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FD217" w14:textId="77777777" w:rsidR="00B62E23" w:rsidRDefault="00B62E23">
    <w:pPr>
      <w:tabs>
        <w:tab w:val="center" w:pos="4680"/>
        <w:tab w:val="right" w:pos="9360"/>
      </w:tabs>
      <w:spacing w:after="0" w:line="240" w:lineRule="auto"/>
      <w:jc w:val="both"/>
      <w:rPr>
        <w:highlight w:val="white"/>
      </w:rPr>
    </w:pPr>
  </w:p>
  <w:p w14:paraId="0C0B827E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highlight w:val="whit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AC978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46042" w14:textId="77777777" w:rsidR="006E5C74" w:rsidRDefault="006E5C74">
      <w:pPr>
        <w:spacing w:after="0" w:line="240" w:lineRule="auto"/>
      </w:pPr>
      <w:r>
        <w:separator/>
      </w:r>
    </w:p>
  </w:footnote>
  <w:footnote w:type="continuationSeparator" w:id="0">
    <w:p w14:paraId="1703CF34" w14:textId="77777777" w:rsidR="006E5C74" w:rsidRDefault="006E5C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8BF09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79AE4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23"/>
    <w:rsid w:val="001B5CDE"/>
    <w:rsid w:val="002711D0"/>
    <w:rsid w:val="00333AFC"/>
    <w:rsid w:val="003C30D2"/>
    <w:rsid w:val="003F587D"/>
    <w:rsid w:val="00443753"/>
    <w:rsid w:val="00445874"/>
    <w:rsid w:val="00550346"/>
    <w:rsid w:val="006E5C74"/>
    <w:rsid w:val="006F0386"/>
    <w:rsid w:val="00913F67"/>
    <w:rsid w:val="00B62E23"/>
    <w:rsid w:val="00D00C80"/>
    <w:rsid w:val="00D911EE"/>
    <w:rsid w:val="00E36322"/>
    <w:rsid w:val="00E561C7"/>
    <w:rsid w:val="00E635FE"/>
    <w:rsid w:val="00F67B2E"/>
    <w:rsid w:val="00FD73E9"/>
    <w:rsid w:val="00FE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0614C9"/>
  <w15:docId w15:val="{DFAA70D6-57D8-4602-AB2B-7D0209A4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jyY4fZAE+Gl5wFHFI4u0lXKmrg==">CgMxLjA4AGofChRzdWdnZXN0LnR0N2F2ZjkxM3g4NhIHVGlsbWFubmofChRzdWdnZXN0LjhkOHZzM3o4cHZ6bxIHVGlsbWFubmofChRzdWdnZXN0LnA5N3F2a2t1NHhtZhIHVGlsbWFubmofChRzdWdnZXN0LnBqcTZpazdqaHNlNRIHVGlsbWFubnIhMV9PTWdoOXRzdktaNnUzYjI0UkppUmtUSmZIbWxrblJ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Velma (CDC/NCEZID/DHQP/ERIB)</dc:creator>
  <cp:lastModifiedBy>Microsoft account</cp:lastModifiedBy>
  <cp:revision>3</cp:revision>
  <dcterms:created xsi:type="dcterms:W3CDTF">2024-04-15T13:43:00Z</dcterms:created>
  <dcterms:modified xsi:type="dcterms:W3CDTF">2024-04-19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SiteId">
    <vt:lpwstr>9ce70869-60db-44fd-abe8-d2767077fc8f</vt:lpwstr>
  </property>
  <property fmtid="{D5CDD505-2E9C-101B-9397-08002B2CF9AE}" pid="3" name="MSIP_Label_7b94a7b8-f06c-4dfe-bdcc-9b548fd58c31_ActionId">
    <vt:lpwstr>4e20f06f-48e4-407a-96c8-2d18e5e863a1</vt:lpwstr>
  </property>
  <property fmtid="{D5CDD505-2E9C-101B-9397-08002B2CF9AE}" pid="4" name="MSIP_Label_7b94a7b8-f06c-4dfe-bdcc-9b548fd58c31_Name">
    <vt:lpwstr>7b94a7b8-f06c-4dfe-bdcc-9b548fd58c31</vt:lpwstr>
  </property>
  <property fmtid="{D5CDD505-2E9C-101B-9397-08002B2CF9AE}" pid="5" name="GrammarlyDocumentId">
    <vt:lpwstr>eb0323e5053a87b6db2fc35b539cc7fce073aa684c4701d23ae4c39154de8225</vt:lpwstr>
  </property>
  <property fmtid="{D5CDD505-2E9C-101B-9397-08002B2CF9AE}" pid="6" name="MSIP_Label_7b94a7b8-f06c-4dfe-bdcc-9b548fd58c31_Enabled">
    <vt:lpwstr>true</vt:lpwstr>
  </property>
  <property fmtid="{D5CDD505-2E9C-101B-9397-08002B2CF9AE}" pid="7" name="ContentTypeId">
    <vt:lpwstr>0x0101003A1D6137A7768C4F887BE4C15FB666F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SetDate">
    <vt:lpwstr>2023-03-14T20:18:38Z</vt:lpwstr>
  </property>
  <property fmtid="{D5CDD505-2E9C-101B-9397-08002B2CF9AE}" pid="10" name="MSIP_Label_7b94a7b8-f06c-4dfe-bdcc-9b548fd58c31_Method">
    <vt:lpwstr>Privileged</vt:lpwstr>
  </property>
</Properties>
</file>